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DAB" w:rsidRDefault="00B44DAB" w:rsidP="00B44DAB">
      <w:pPr>
        <w:spacing w:before="100" w:beforeAutospacing="1" w:after="100" w:afterAutospacing="1"/>
        <w:jc w:val="center"/>
        <w:rPr>
          <w:b/>
          <w:sz w:val="20"/>
          <w:szCs w:val="20"/>
          <w:lang w:val="en-US"/>
        </w:rPr>
      </w:pPr>
      <w:r w:rsidRPr="00610DA9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Pr="00610DA9">
        <w:rPr>
          <w:b/>
          <w:sz w:val="20"/>
          <w:szCs w:val="20"/>
          <w:lang w:val="en-US"/>
        </w:rPr>
        <w:t>3.</w:t>
      </w:r>
      <w:r>
        <w:rPr>
          <w:sz w:val="20"/>
          <w:szCs w:val="20"/>
          <w:lang w:val="en-US"/>
        </w:rPr>
        <w:t xml:space="preserve"> </w:t>
      </w:r>
      <w:r w:rsidRPr="00610DA9">
        <w:rPr>
          <w:sz w:val="20"/>
          <w:szCs w:val="20"/>
          <w:lang w:val="en-US"/>
        </w:rPr>
        <w:t>Bias (ME and %ME) and precision (%MAE and 95CI) of pharmacogenetic and clinical algoritms by dose group in each cohort (entire, derivation and testing). Between group comparisons calculated by paired “t” test.</w:t>
      </w:r>
    </w:p>
    <w:tbl>
      <w:tblPr>
        <w:tblW w:w="15464" w:type="dxa"/>
        <w:jc w:val="center"/>
        <w:tblLook w:val="00A0"/>
      </w:tblPr>
      <w:tblGrid>
        <w:gridCol w:w="1025"/>
        <w:gridCol w:w="1274"/>
        <w:gridCol w:w="1215"/>
        <w:gridCol w:w="1417"/>
        <w:gridCol w:w="925"/>
        <w:gridCol w:w="1172"/>
        <w:gridCol w:w="1171"/>
        <w:gridCol w:w="1463"/>
        <w:gridCol w:w="880"/>
        <w:gridCol w:w="1171"/>
        <w:gridCol w:w="1408"/>
        <w:gridCol w:w="1443"/>
        <w:gridCol w:w="900"/>
      </w:tblGrid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8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Derivation Cohort</w:t>
            </w:r>
          </w:p>
        </w:tc>
        <w:tc>
          <w:tcPr>
            <w:tcW w:w="4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Testing cohort</w:t>
            </w:r>
          </w:p>
        </w:tc>
        <w:tc>
          <w:tcPr>
            <w:tcW w:w="49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Entire cohort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EF6B18">
            <w:pPr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Dose Grou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hGx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Clinical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Difference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hGx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Clinical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Difference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hGx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Clinical Algorithm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Difference</w:t>
            </w:r>
            <w:r>
              <w:rPr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28 (3.63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4.81 (3.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53 (4.02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10 to 3.9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.61 (4.14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.31 (3.64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70 (4.58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21 to 4.6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22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63 (3.77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4.94 (3.31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31 (4.14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06 to 3.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A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.08 (2.95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4.82 (3.22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73 (3.72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41 to 3.05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4.09 (3.61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.31 (3.64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21 (4.30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52 to 3.95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350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.36 (3.13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4.95 (3.30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59 (3.84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44 to 2.75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8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8.53 (43.5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2.57 (55.24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4 (56.34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4.07 to 54.03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3.69 (37.91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4.87 (40.69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1.19 (51.60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1,59 to 53.97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183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9.90 (41.75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0.52 (51.43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0.62 (54.84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4.14 to 47.09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A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6.96 (36.4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2.67 (55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5.71 (54.51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(6.38 to 45.04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8.56 (32.45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4.87 (40.69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6.32 (49.62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5.21 to 47.8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7.38 (35.04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0.60 (51.34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3.20 (52.86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7.32 to 39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05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Intermed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65 (3.86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12 (3.1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53 (2.86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33 to 0.2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18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05 (2.49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04 (2.91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.10 (3.32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47 to 0.2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 (3.08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7.72 (3.70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79 (2.97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55 to -0.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42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A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37 (2.07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87 (2.63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50 (2.29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14 to 1.14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125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86 (1.90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49 (1.68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62 (3.18)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28 (2.04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81 (2.49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52 (2.43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10 to 1.14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99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71 (20.84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.25 (24.64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.96 (19.80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8.54 to 2.61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291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7.87 (16.44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5.57 (17.64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3.45 (20.71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8.26 to 1.37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88 (20.24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.79 (23.54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68 (20.18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9.85 to 0.49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5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A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5.36 (13.94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7.86 (16.9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50 (15.50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87 to 6.8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25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2.59 (12.7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5.26 (9.33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66 (19.57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1.33 to 16.6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67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4.91 (13.69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7.43 (15.91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53 (16.09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59 to 6.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225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b/>
                <w:sz w:val="18"/>
                <w:szCs w:val="18"/>
                <w:lang w:val="en-US"/>
              </w:rPr>
            </w:pPr>
            <w:r w:rsidRPr="00EF6B18">
              <w:rPr>
                <w:b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44DAB" w:rsidRPr="00EF6B18" w:rsidTr="00F21DF0">
        <w:trPr>
          <w:trHeight w:val="529"/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69 (6.15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8.55 (6.1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3.86 (2.87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92 to -2.8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5.58 (3.05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7.14 (1.75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56 (0.78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3.4 to 0.2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8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87 (5.63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8.26 (5.53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3.38 (2.88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4.32 to -2.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,001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MA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.27 (4.46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9.00 (5.41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70 (3.26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54 to 3.93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5.58 (3.05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7.14 (1.75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56 (2.21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0.29 to 3.40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86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6.13 (4.18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8.62 (4.93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.49 (3.08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1.50 to 3.49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,001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E</w:t>
            </w:r>
          </w:p>
        </w:tc>
        <w:tc>
          <w:tcPr>
            <w:tcW w:w="1274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5.12 (22.03)</w:t>
            </w:r>
          </w:p>
        </w:tc>
        <w:tc>
          <w:tcPr>
            <w:tcW w:w="121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9.83 (19.48)</w:t>
            </w:r>
          </w:p>
        </w:tc>
        <w:tc>
          <w:tcPr>
            <w:tcW w:w="1417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4.71 (10.85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8.69 to -10.73</w:t>
            </w:r>
          </w:p>
        </w:tc>
        <w:tc>
          <w:tcPr>
            <w:tcW w:w="925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2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3.02 (12.18)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30.05 (7.76)</w:t>
            </w:r>
          </w:p>
        </w:tc>
        <w:tc>
          <w:tcPr>
            <w:tcW w:w="146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7.03 (9.67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5.12 to 1.05</w:t>
            </w:r>
          </w:p>
        </w:tc>
        <w:tc>
          <w:tcPr>
            <w:tcW w:w="88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1171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6.74 (20.51)</w:t>
            </w:r>
          </w:p>
        </w:tc>
        <w:tc>
          <w:tcPr>
            <w:tcW w:w="1408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29.87 (17.63)</w:t>
            </w:r>
          </w:p>
        </w:tc>
        <w:tc>
          <w:tcPr>
            <w:tcW w:w="1443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3.13 (10.96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6.68 to -9.58</w:t>
            </w:r>
          </w:p>
        </w:tc>
        <w:tc>
          <w:tcPr>
            <w:tcW w:w="900" w:type="dxa"/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,001</w:t>
            </w:r>
          </w:p>
        </w:tc>
      </w:tr>
      <w:tr w:rsidR="00B44DAB" w:rsidRPr="00EF6B18" w:rsidTr="00F21DF0">
        <w:trPr>
          <w:jc w:val="center"/>
        </w:trPr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%MA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2.30 (14,4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2.00 (15.5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9.69 (12.45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.13 to 14.2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3.02 (12.18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0.05 (7.76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7.03 (9.67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-1.05 to 15.1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22.45 (13.83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31.60 (14.21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9.14 (11.87)</w:t>
            </w:r>
          </w:p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5.30 to 13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44DAB" w:rsidRPr="00EF6B18" w:rsidRDefault="00B44DAB" w:rsidP="00A509C3">
            <w:pPr>
              <w:jc w:val="center"/>
              <w:rPr>
                <w:sz w:val="18"/>
                <w:szCs w:val="18"/>
                <w:lang w:val="en-US"/>
              </w:rPr>
            </w:pPr>
            <w:r w:rsidRPr="00EF6B18">
              <w:rPr>
                <w:sz w:val="18"/>
                <w:szCs w:val="18"/>
                <w:lang w:val="en-US"/>
              </w:rPr>
              <w:t>&lt;0,001</w:t>
            </w:r>
          </w:p>
        </w:tc>
      </w:tr>
    </w:tbl>
    <w:p w:rsidR="00B44DAB" w:rsidRPr="00F21DF0" w:rsidRDefault="00B44DAB" w:rsidP="00B44DAB">
      <w:pPr>
        <w:rPr>
          <w:sz w:val="20"/>
          <w:szCs w:val="20"/>
          <w:lang w:val="en-US"/>
        </w:rPr>
        <w:sectPr w:rsidR="00B44DAB" w:rsidRPr="00F21DF0" w:rsidSect="00610DA9">
          <w:pgSz w:w="16838" w:h="11906" w:orient="landscape"/>
          <w:pgMar w:top="1701" w:right="1418" w:bottom="1469" w:left="1418" w:header="709" w:footer="709" w:gutter="0"/>
          <w:cols w:space="708"/>
          <w:docGrid w:linePitch="360"/>
        </w:sectPr>
      </w:pPr>
      <w:r>
        <w:rPr>
          <w:b/>
          <w:sz w:val="20"/>
          <w:szCs w:val="20"/>
          <w:lang w:val="en-US"/>
        </w:rPr>
        <w:t xml:space="preserve">* </w:t>
      </w:r>
      <w:r>
        <w:rPr>
          <w:sz w:val="20"/>
          <w:szCs w:val="20"/>
          <w:lang w:val="en-US"/>
        </w:rPr>
        <w:t>Mean (standard deviation); ** Mean (standard deviation) and 95% Confidence Interval</w:t>
      </w:r>
    </w:p>
    <w:p w:rsidR="00C41167" w:rsidRDefault="00B44DAB"/>
    <w:sectPr w:rsidR="00C41167" w:rsidSect="00B44DAB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AE0742"/>
    <w:multiLevelType w:val="hybridMultilevel"/>
    <w:tmpl w:val="04E055FC"/>
    <w:lvl w:ilvl="0" w:tplc="AD8235D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0190C0A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C0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C0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C0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C0A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C0A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C0A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C0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4DAB"/>
    <w:rsid w:val="00B44DAB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DAB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B44DAB"/>
    <w:pPr>
      <w:spacing w:after="200" w:line="276" w:lineRule="auto"/>
      <w:ind w:left="720"/>
    </w:pPr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semiHidden/>
    <w:rsid w:val="00B44DA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44D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4DAB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4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4DAB"/>
    <w:rPr>
      <w:b/>
      <w:bCs/>
    </w:rPr>
  </w:style>
  <w:style w:type="paragraph" w:styleId="BalloonText">
    <w:name w:val="Balloon Text"/>
    <w:basedOn w:val="Normal"/>
    <w:link w:val="BalloonTextChar"/>
    <w:semiHidden/>
    <w:rsid w:val="00B44D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44DAB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7</Characters>
  <Application>Microsoft Macintosh Word</Application>
  <DocSecurity>0</DocSecurity>
  <Lines>19</Lines>
  <Paragraphs>4</Paragraphs>
  <ScaleCrop>false</ScaleCrop>
  <Company>tb</Company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6-29T22:16:00Z</dcterms:created>
  <dcterms:modified xsi:type="dcterms:W3CDTF">2012-06-29T22:17:00Z</dcterms:modified>
</cp:coreProperties>
</file>